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7E3" w:rsidRDefault="00AB17E3" w:rsidP="00EF66E8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6A45B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F8C7516" wp14:editId="1A747921">
            <wp:simplePos x="0" y="0"/>
            <wp:positionH relativeFrom="column">
              <wp:posOffset>2842260</wp:posOffset>
            </wp:positionH>
            <wp:positionV relativeFrom="paragraph">
              <wp:posOffset>-88900</wp:posOffset>
            </wp:positionV>
            <wp:extent cx="2834640" cy="1920240"/>
            <wp:effectExtent l="0" t="0" r="22860" b="2286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45B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8A1C61" wp14:editId="356F729B">
            <wp:extent cx="2743200" cy="18288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B17E3" w:rsidRDefault="00AB17E3" w:rsidP="00EF66E8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EF66E8" w:rsidRDefault="00EF66E8" w:rsidP="00EF66E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45B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1C941A" wp14:editId="0F6A6CF6">
            <wp:extent cx="2806262" cy="1828800"/>
            <wp:effectExtent l="0" t="0" r="1333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6A4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6A45B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0E2BFBC" wp14:editId="15E242C7">
            <wp:extent cx="2743200" cy="18288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B17E3" w:rsidRDefault="00AB17E3" w:rsidP="00EF66E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F66E8" w:rsidRPr="007732BE" w:rsidRDefault="00AB17E3" w:rsidP="00EF66E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32B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8FFC908" wp14:editId="47D00D06">
            <wp:extent cx="2743200" cy="1828800"/>
            <wp:effectExtent l="0" t="0" r="19050" b="19050"/>
            <wp:docPr id="2049" name="Chart 20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66E8" w:rsidRPr="006A45B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BB4B55F" wp14:editId="4E9EC5AB">
            <wp:extent cx="2743200" cy="18288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EF66E8" w:rsidRPr="006A4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:rsidR="00EF66E8" w:rsidRPr="007732BE" w:rsidRDefault="00EF66E8" w:rsidP="00EF66E8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ins w:id="0" w:author="Gowthaman" w:date="2020-07-31T18:34:00Z">
        <w:r w:rsidR="0016481D">
          <w:rPr>
            <w:rFonts w:ascii="Times New Roman" w:hAnsi="Times New Roman" w:cs="Times New Roman"/>
            <w:color w:val="000000" w:themeColor="text1"/>
          </w:rPr>
          <w:t>1</w:t>
        </w:r>
      </w:ins>
      <w:del w:id="1" w:author="Gowthaman" w:date="2020-07-31T18:34:00Z">
        <w:r w:rsidDel="0016481D">
          <w:rPr>
            <w:rFonts w:ascii="Times New Roman" w:hAnsi="Times New Roman" w:cs="Times New Roman"/>
            <w:color w:val="000000" w:themeColor="text1"/>
          </w:rPr>
          <w:delText>.</w:delText>
        </w:r>
      </w:del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732BE">
        <w:rPr>
          <w:rFonts w:ascii="Times New Roman" w:hAnsi="Times New Roman" w:cs="Times New Roman"/>
          <w:color w:val="000000" w:themeColor="text1"/>
        </w:rPr>
        <w:t>Fig.</w:t>
      </w:r>
      <w:del w:id="2" w:author="Gowthaman" w:date="2020-07-31T18:34:00Z">
        <w:r w:rsidRPr="007732BE" w:rsidDel="0016481D">
          <w:rPr>
            <w:rFonts w:ascii="Times New Roman" w:hAnsi="Times New Roman" w:cs="Times New Roman"/>
            <w:color w:val="000000" w:themeColor="text1"/>
          </w:rPr>
          <w:delText xml:space="preserve"> 1:</w:delText>
        </w:r>
      </w:del>
      <w:r w:rsidRPr="007732BE">
        <w:rPr>
          <w:rFonts w:ascii="Times New Roman" w:hAnsi="Times New Roman" w:cs="Times New Roman"/>
          <w:color w:val="000000" w:themeColor="text1"/>
        </w:rPr>
        <w:t xml:space="preserve"> </w:t>
      </w:r>
      <w:del w:id="3" w:author="Gowthaman" w:date="2020-07-31T18:34:00Z">
        <w:r w:rsidRPr="007732BE" w:rsidDel="0016481D">
          <w:rPr>
            <w:rFonts w:ascii="Times New Roman" w:hAnsi="Times New Roman" w:cs="Times New Roman"/>
            <w:color w:val="000000" w:themeColor="text1"/>
          </w:rPr>
          <w:delText>c</w:delText>
        </w:r>
      </w:del>
      <w:ins w:id="4" w:author="Gowthaman" w:date="2020-07-31T18:34:00Z">
        <w:r w:rsidR="0016481D">
          <w:rPr>
            <w:rFonts w:ascii="Times New Roman" w:hAnsi="Times New Roman" w:cs="Times New Roman"/>
            <w:color w:val="000000" w:themeColor="text1"/>
          </w:rPr>
          <w:t>C</w:t>
        </w:r>
      </w:ins>
      <w:r w:rsidRPr="007732BE">
        <w:rPr>
          <w:rFonts w:ascii="Times New Roman" w:hAnsi="Times New Roman" w:cs="Times New Roman"/>
          <w:color w:val="000000" w:themeColor="text1"/>
        </w:rPr>
        <w:t xml:space="preserve">omparison of a) </w:t>
      </w:r>
      <w:r w:rsidR="000025A4">
        <w:rPr>
          <w:rFonts w:ascii="Times New Roman" w:hAnsi="Times New Roman" w:cs="Times New Roman"/>
          <w:color w:val="000000" w:themeColor="text1"/>
        </w:rPr>
        <w:t>Peroxidase</w:t>
      </w:r>
      <w:r w:rsidR="00AB17E3" w:rsidRPr="007732BE">
        <w:rPr>
          <w:rFonts w:ascii="Times New Roman" w:hAnsi="Times New Roman" w:cs="Times New Roman"/>
          <w:color w:val="000000" w:themeColor="text1"/>
        </w:rPr>
        <w:t xml:space="preserve"> Activity </w:t>
      </w:r>
      <w:r w:rsidRPr="007732BE">
        <w:rPr>
          <w:rFonts w:ascii="Times New Roman" w:hAnsi="Times New Roman" w:cs="Times New Roman"/>
          <w:color w:val="000000" w:themeColor="text1"/>
        </w:rPr>
        <w:t xml:space="preserve">b) </w:t>
      </w:r>
      <w:r w:rsidR="00AB17E3" w:rsidRPr="007732BE">
        <w:rPr>
          <w:rFonts w:ascii="Times New Roman" w:hAnsi="Times New Roman" w:cs="Times New Roman"/>
          <w:color w:val="000000" w:themeColor="text1"/>
        </w:rPr>
        <w:t xml:space="preserve">Catalase Activity </w:t>
      </w:r>
      <w:r w:rsidRPr="007732BE">
        <w:rPr>
          <w:rFonts w:ascii="Times New Roman" w:hAnsi="Times New Roman" w:cs="Times New Roman"/>
          <w:color w:val="000000" w:themeColor="text1"/>
        </w:rPr>
        <w:t xml:space="preserve">c) </w:t>
      </w:r>
      <w:r w:rsidR="00AB17E3" w:rsidRPr="007732BE">
        <w:rPr>
          <w:rFonts w:ascii="Times New Roman" w:hAnsi="Times New Roman" w:cs="Times New Roman"/>
          <w:color w:val="000000" w:themeColor="text1"/>
        </w:rPr>
        <w:t xml:space="preserve">Superoxide Dismutase Activity </w:t>
      </w:r>
      <w:r w:rsidRPr="007732BE">
        <w:rPr>
          <w:rFonts w:ascii="Times New Roman" w:hAnsi="Times New Roman" w:cs="Times New Roman"/>
          <w:color w:val="000000" w:themeColor="text1"/>
        </w:rPr>
        <w:t xml:space="preserve">d) </w:t>
      </w:r>
      <w:r w:rsidR="000025A4">
        <w:rPr>
          <w:rFonts w:ascii="Times New Roman" w:hAnsi="Times New Roman" w:cs="Times New Roman"/>
          <w:color w:val="000000" w:themeColor="text1"/>
        </w:rPr>
        <w:t>Ascorbate Peroxidase</w:t>
      </w:r>
      <w:r w:rsidR="00AB17E3" w:rsidRPr="007732BE">
        <w:rPr>
          <w:rFonts w:ascii="Times New Roman" w:hAnsi="Times New Roman" w:cs="Times New Roman"/>
          <w:color w:val="000000" w:themeColor="text1"/>
        </w:rPr>
        <w:t xml:space="preserve"> Activity </w:t>
      </w:r>
      <w:r w:rsidRPr="007732BE">
        <w:rPr>
          <w:rFonts w:ascii="Times New Roman" w:hAnsi="Times New Roman" w:cs="Times New Roman"/>
          <w:color w:val="000000" w:themeColor="text1"/>
        </w:rPr>
        <w:t xml:space="preserve">e) </w:t>
      </w:r>
      <w:r w:rsidR="000025A4">
        <w:rPr>
          <w:rFonts w:ascii="Times New Roman" w:hAnsi="Times New Roman" w:cs="Times New Roman"/>
          <w:color w:val="000000" w:themeColor="text1"/>
        </w:rPr>
        <w:t>Alpha-a</w:t>
      </w:r>
      <w:r w:rsidR="00AB17E3" w:rsidRPr="007732BE">
        <w:rPr>
          <w:rFonts w:ascii="Times New Roman" w:hAnsi="Times New Roman" w:cs="Times New Roman"/>
          <w:color w:val="000000" w:themeColor="text1"/>
        </w:rPr>
        <w:t>mylase</w:t>
      </w:r>
      <w:r w:rsidR="000025A4">
        <w:rPr>
          <w:rFonts w:ascii="Times New Roman" w:hAnsi="Times New Roman" w:cs="Times New Roman"/>
          <w:color w:val="000000" w:themeColor="text1"/>
        </w:rPr>
        <w:t xml:space="preserve"> activity</w:t>
      </w:r>
      <w:r w:rsidR="00AB17E3" w:rsidRPr="007732BE">
        <w:rPr>
          <w:rFonts w:ascii="Times New Roman" w:hAnsi="Times New Roman" w:cs="Times New Roman"/>
          <w:color w:val="000000" w:themeColor="text1"/>
        </w:rPr>
        <w:t xml:space="preserve"> </w:t>
      </w:r>
      <w:r w:rsidRPr="007732BE">
        <w:rPr>
          <w:rFonts w:ascii="Times New Roman" w:hAnsi="Times New Roman" w:cs="Times New Roman"/>
          <w:color w:val="000000" w:themeColor="text1"/>
        </w:rPr>
        <w:t xml:space="preserve">f) </w:t>
      </w:r>
      <w:r w:rsidR="00AB17E3" w:rsidRPr="007732BE">
        <w:rPr>
          <w:rFonts w:ascii="Times New Roman" w:hAnsi="Times New Roman" w:cs="Times New Roman"/>
          <w:color w:val="000000" w:themeColor="text1"/>
        </w:rPr>
        <w:t>Esterase activity</w:t>
      </w:r>
      <w:ins w:id="5" w:author="Gowthaman" w:date="2020-07-31T18:35:00Z">
        <w:r w:rsidR="00116D40">
          <w:rPr>
            <w:rFonts w:ascii="Times New Roman" w:hAnsi="Times New Roman" w:cs="Times New Roman"/>
            <w:color w:val="000000" w:themeColor="text1"/>
          </w:rPr>
          <w:t>.</w:t>
        </w:r>
      </w:ins>
      <w:bookmarkStart w:id="6" w:name="_GoBack"/>
      <w:bookmarkEnd w:id="6"/>
    </w:p>
    <w:p w:rsidR="00386EEB" w:rsidRDefault="00116D40"/>
    <w:sectPr w:rsidR="0038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6E8"/>
    <w:rsid w:val="000025A4"/>
    <w:rsid w:val="000E2B69"/>
    <w:rsid w:val="001165F6"/>
    <w:rsid w:val="00116D40"/>
    <w:rsid w:val="0016481D"/>
    <w:rsid w:val="001E009E"/>
    <w:rsid w:val="0021710C"/>
    <w:rsid w:val="002A3A21"/>
    <w:rsid w:val="0033060F"/>
    <w:rsid w:val="003752D9"/>
    <w:rsid w:val="00513873"/>
    <w:rsid w:val="00695854"/>
    <w:rsid w:val="006A27D2"/>
    <w:rsid w:val="00A11D13"/>
    <w:rsid w:val="00AB17E3"/>
    <w:rsid w:val="00B60AB8"/>
    <w:rsid w:val="00B629FE"/>
    <w:rsid w:val="00E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6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6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CAT (Units/g f. 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3.1746031746031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8.4875562720133283E-17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3.17460317460317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1.9841269841269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1.98412698412698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5.0000000000012506</c:v>
                  </c:pt>
                  <c:pt idx="1">
                    <c:v>5.0000000000011937</c:v>
                  </c:pt>
                  <c:pt idx="2">
                    <c:v>20.000000000000028</c:v>
                  </c:pt>
                  <c:pt idx="3">
                    <c:v>4.9999999999998295</c:v>
                  </c:pt>
                  <c:pt idx="4">
                    <c:v>7.0000000000012506</c:v>
                  </c:pt>
                  <c:pt idx="5">
                    <c:v>1.9999999999997726</c:v>
                  </c:pt>
                  <c:pt idx="6">
                    <c:v>20.000000000000028</c:v>
                  </c:pt>
                  <c:pt idx="7">
                    <c:v>20.000000000001137</c:v>
                  </c:pt>
                  <c:pt idx="8">
                    <c:v>10.000000000002274</c:v>
                  </c:pt>
                  <c:pt idx="9">
                    <c:v>3.999999999999801</c:v>
                  </c:pt>
                  <c:pt idx="10">
                    <c:v>2.000000000000199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5.0000000000012506</c:v>
                  </c:pt>
                  <c:pt idx="1">
                    <c:v>5.0000000000011937</c:v>
                  </c:pt>
                  <c:pt idx="2">
                    <c:v>20.000000000000028</c:v>
                  </c:pt>
                  <c:pt idx="3">
                    <c:v>4.9999999999998295</c:v>
                  </c:pt>
                  <c:pt idx="4">
                    <c:v>7.0000000000012506</c:v>
                  </c:pt>
                  <c:pt idx="5">
                    <c:v>1.9999999999997726</c:v>
                  </c:pt>
                  <c:pt idx="6">
                    <c:v>20.000000000000028</c:v>
                  </c:pt>
                  <c:pt idx="7">
                    <c:v>20.000000000001137</c:v>
                  </c:pt>
                  <c:pt idx="8">
                    <c:v>10.000000000002274</c:v>
                  </c:pt>
                  <c:pt idx="9">
                    <c:v>3.999999999999801</c:v>
                  </c:pt>
                  <c:pt idx="10">
                    <c:v>2.000000000000199</c:v>
                  </c:pt>
                </c:numCache>
              </c:numRef>
            </c:minus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554.9999999999992</c:v>
                </c:pt>
                <c:pt idx="1">
                  <c:v>474.9999999999992</c:v>
                </c:pt>
                <c:pt idx="2">
                  <c:v>420.00000000000034</c:v>
                </c:pt>
                <c:pt idx="3">
                  <c:v>425.00000000000017</c:v>
                </c:pt>
                <c:pt idx="4">
                  <c:v>552.9999999999992</c:v>
                </c:pt>
                <c:pt idx="5">
                  <c:v>542.00000000000023</c:v>
                </c:pt>
                <c:pt idx="6">
                  <c:v>440.00000000000034</c:v>
                </c:pt>
                <c:pt idx="7">
                  <c:v>339.99999999999915</c:v>
                </c:pt>
                <c:pt idx="8">
                  <c:v>370.00000000000028</c:v>
                </c:pt>
                <c:pt idx="9">
                  <c:v>444.00000000000023</c:v>
                </c:pt>
                <c:pt idx="10">
                  <c:v>478.0000000000002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97376256"/>
        <c:axId val="197386624"/>
      </c:barChart>
      <c:catAx>
        <c:axId val="197376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)</a:t>
                </a:r>
              </a:p>
            </c:rich>
          </c:tx>
          <c:layout>
            <c:manualLayout>
              <c:xMode val="edge"/>
              <c:yMode val="edge"/>
              <c:x val="6.2085156022163898E-2"/>
              <c:y val="0.7346872265966754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97386624"/>
        <c:crosses val="autoZero"/>
        <c:auto val="1"/>
        <c:lblAlgn val="ctr"/>
        <c:lblOffset val="100"/>
        <c:noMultiLvlLbl val="0"/>
      </c:catAx>
      <c:valAx>
        <c:axId val="1973866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AT (Units/g f. 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97376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POD (Units/g f. 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3.1746031746031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8.4875562720133283E-17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3.17460317460317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1.9841269841269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1.98412698412698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0.39999999999872671</c:v>
                  </c:pt>
                  <c:pt idx="1">
                    <c:v>0.50000000000409273</c:v>
                  </c:pt>
                  <c:pt idx="2">
                    <c:v>16.699999999999363</c:v>
                  </c:pt>
                  <c:pt idx="3">
                    <c:v>0.19999999999913598</c:v>
                  </c:pt>
                  <c:pt idx="4">
                    <c:v>0.3000000000001819</c:v>
                  </c:pt>
                  <c:pt idx="5">
                    <c:v>17.100000000000136</c:v>
                  </c:pt>
                  <c:pt idx="6">
                    <c:v>3.2999999999994998</c:v>
                  </c:pt>
                  <c:pt idx="7">
                    <c:v>9.9999999999454303E-2</c:v>
                  </c:pt>
                  <c:pt idx="8">
                    <c:v>0.20000000000129603</c:v>
                  </c:pt>
                  <c:pt idx="9">
                    <c:v>16.800000000000296</c:v>
                  </c:pt>
                  <c:pt idx="10">
                    <c:v>24.899999999999352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0.39999999999872671</c:v>
                  </c:pt>
                  <c:pt idx="1">
                    <c:v>0.50000000000409273</c:v>
                  </c:pt>
                  <c:pt idx="2">
                    <c:v>16.699999999999363</c:v>
                  </c:pt>
                  <c:pt idx="3">
                    <c:v>0.19999999999913598</c:v>
                  </c:pt>
                  <c:pt idx="4">
                    <c:v>0.3000000000001819</c:v>
                  </c:pt>
                  <c:pt idx="5">
                    <c:v>17.100000000000136</c:v>
                  </c:pt>
                  <c:pt idx="6">
                    <c:v>3.2999999999994998</c:v>
                  </c:pt>
                  <c:pt idx="7">
                    <c:v>9.9999999999454303E-2</c:v>
                  </c:pt>
                  <c:pt idx="8">
                    <c:v>0.20000000000129603</c:v>
                  </c:pt>
                  <c:pt idx="9">
                    <c:v>16.800000000000296</c:v>
                  </c:pt>
                  <c:pt idx="10">
                    <c:v>24.899999999999352</c:v>
                  </c:pt>
                </c:numCache>
              </c:numRef>
            </c:minus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2597.8000000000011</c:v>
                </c:pt>
                <c:pt idx="1">
                  <c:v>2397.099999999994</c:v>
                </c:pt>
                <c:pt idx="2">
                  <c:v>1681.7000000000007</c:v>
                </c:pt>
                <c:pt idx="3">
                  <c:v>2397.8000000000011</c:v>
                </c:pt>
                <c:pt idx="4">
                  <c:v>2198.1</c:v>
                </c:pt>
                <c:pt idx="5">
                  <c:v>2481.3000000000002</c:v>
                </c:pt>
                <c:pt idx="6">
                  <c:v>1535.1000000000006</c:v>
                </c:pt>
                <c:pt idx="7">
                  <c:v>1598.5000000000005</c:v>
                </c:pt>
                <c:pt idx="8">
                  <c:v>1864.9999999999986</c:v>
                </c:pt>
                <c:pt idx="9">
                  <c:v>1681.7999999999997</c:v>
                </c:pt>
                <c:pt idx="10">
                  <c:v>774.299999999999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97456640"/>
        <c:axId val="197458560"/>
      </c:barChart>
      <c:catAx>
        <c:axId val="197456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)</a:t>
                </a:r>
              </a:p>
            </c:rich>
          </c:tx>
          <c:layout>
            <c:manualLayout>
              <c:xMode val="edge"/>
              <c:yMode val="edge"/>
              <c:x val="7.1877004957713625E-2"/>
              <c:y val="0.71385389326334203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97458560"/>
        <c:crosses val="autoZero"/>
        <c:auto val="1"/>
        <c:lblAlgn val="ctr"/>
        <c:lblOffset val="100"/>
        <c:noMultiLvlLbl val="0"/>
      </c:catAx>
      <c:valAx>
        <c:axId val="197458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D (Units/g f. 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97456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SOD (Units/g f. 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3.1746031746031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8.4875562720133283E-17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3.17460317460317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1.9841269841269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1.98412698412698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8.8779284833538625</c:v>
                  </c:pt>
                  <c:pt idx="1">
                    <c:v>4.8464858199753564</c:v>
                  </c:pt>
                  <c:pt idx="2">
                    <c:v>2.7127003699136907</c:v>
                  </c:pt>
                  <c:pt idx="3">
                    <c:v>5.1177558569667099</c:v>
                  </c:pt>
                  <c:pt idx="4">
                    <c:v>0.73982737361281181</c:v>
                  </c:pt>
                  <c:pt idx="5">
                    <c:v>1.443896424167562</c:v>
                  </c:pt>
                  <c:pt idx="6">
                    <c:v>5.1738594327992331</c:v>
                  </c:pt>
                  <c:pt idx="7">
                    <c:v>10.357583230579522</c:v>
                  </c:pt>
                  <c:pt idx="8">
                    <c:v>2.8914919852034586</c:v>
                  </c:pt>
                  <c:pt idx="9">
                    <c:v>0.31442663378556546</c:v>
                  </c:pt>
                  <c:pt idx="10">
                    <c:v>2.8914919852032313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8.8779284833538625</c:v>
                  </c:pt>
                  <c:pt idx="1">
                    <c:v>4.8464858199753564</c:v>
                  </c:pt>
                  <c:pt idx="2">
                    <c:v>2.7127003699136907</c:v>
                  </c:pt>
                  <c:pt idx="3">
                    <c:v>5.1177558569667099</c:v>
                  </c:pt>
                  <c:pt idx="4">
                    <c:v>0.73982737361281181</c:v>
                  </c:pt>
                  <c:pt idx="5">
                    <c:v>1.443896424167562</c:v>
                  </c:pt>
                  <c:pt idx="6">
                    <c:v>5.1738594327992331</c:v>
                  </c:pt>
                  <c:pt idx="7">
                    <c:v>10.357583230579522</c:v>
                  </c:pt>
                  <c:pt idx="8">
                    <c:v>2.8914919852034586</c:v>
                  </c:pt>
                  <c:pt idx="9">
                    <c:v>0.31442663378556546</c:v>
                  </c:pt>
                  <c:pt idx="10">
                    <c:v>2.8914919852032313</c:v>
                  </c:pt>
                </c:numCache>
              </c:numRef>
            </c:minus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121.82490752157833</c:v>
                </c:pt>
                <c:pt idx="1">
                  <c:v>143.11898890258936</c:v>
                </c:pt>
                <c:pt idx="2">
                  <c:v>103.82244143033293</c:v>
                </c:pt>
                <c:pt idx="3">
                  <c:v>64.426017262638709</c:v>
                </c:pt>
                <c:pt idx="4">
                  <c:v>138.34771886559804</c:v>
                </c:pt>
                <c:pt idx="5">
                  <c:v>136.09247842170146</c:v>
                </c:pt>
                <c:pt idx="6">
                  <c:v>184.70530209617777</c:v>
                </c:pt>
                <c:pt idx="7">
                  <c:v>161.28236744759556</c:v>
                </c:pt>
                <c:pt idx="8">
                  <c:v>150.00616522811345</c:v>
                </c:pt>
                <c:pt idx="9">
                  <c:v>123.48335388409356</c:v>
                </c:pt>
                <c:pt idx="10">
                  <c:v>155.924784217016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35900160"/>
        <c:axId val="135902336"/>
      </c:barChart>
      <c:catAx>
        <c:axId val="135900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)</a:t>
                </a:r>
              </a:p>
            </c:rich>
          </c:tx>
          <c:layout>
            <c:manualLayout>
              <c:xMode val="edge"/>
              <c:yMode val="edge"/>
              <c:x val="3.7050601928880114E-2"/>
              <c:y val="0.7277427821522309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35902336"/>
        <c:crossesAt val="0"/>
        <c:auto val="1"/>
        <c:lblAlgn val="ctr"/>
        <c:lblOffset val="100"/>
        <c:noMultiLvlLbl val="0"/>
      </c:catAx>
      <c:valAx>
        <c:axId val="135902336"/>
        <c:scaling>
          <c:orientation val="minMax"/>
          <c:max val="2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SOD (Units/g f. wt)</a:t>
                </a:r>
                <a:endParaRPr lang="en-US"/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35900160"/>
        <c:crosses val="autoZero"/>
        <c:crossBetween val="between"/>
        <c:majorUnit val="50"/>
        <c:min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APX (Units/g f. 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3.1746031746031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8.4875562720133283E-17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3.17460317460317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1.9841269841269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1.98412698412698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3.0000000000023874</c:v>
                  </c:pt>
                  <c:pt idx="1">
                    <c:v>1.9999999999996589</c:v>
                  </c:pt>
                  <c:pt idx="2">
                    <c:v>9.9999999999998295</c:v>
                  </c:pt>
                  <c:pt idx="3">
                    <c:v>12.500000000000398</c:v>
                  </c:pt>
                  <c:pt idx="4">
                    <c:v>29.999999999999659</c:v>
                  </c:pt>
                  <c:pt idx="5">
                    <c:v>15.000000000002387</c:v>
                  </c:pt>
                  <c:pt idx="6">
                    <c:v>20</c:v>
                  </c:pt>
                  <c:pt idx="7">
                    <c:v>10.000000000002387</c:v>
                  </c:pt>
                  <c:pt idx="8">
                    <c:v>40.000000000000114</c:v>
                  </c:pt>
                  <c:pt idx="9">
                    <c:v>5.0000000000014211</c:v>
                  </c:pt>
                  <c:pt idx="10">
                    <c:v>20.000000000000057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3.0000000000023874</c:v>
                  </c:pt>
                  <c:pt idx="1">
                    <c:v>1.9999999999996589</c:v>
                  </c:pt>
                  <c:pt idx="2">
                    <c:v>9.9999999999998295</c:v>
                  </c:pt>
                  <c:pt idx="3">
                    <c:v>12.500000000000398</c:v>
                  </c:pt>
                  <c:pt idx="4">
                    <c:v>29.999999999999659</c:v>
                  </c:pt>
                  <c:pt idx="5">
                    <c:v>15.000000000002387</c:v>
                  </c:pt>
                  <c:pt idx="6">
                    <c:v>20</c:v>
                  </c:pt>
                  <c:pt idx="7">
                    <c:v>10.000000000002387</c:v>
                  </c:pt>
                  <c:pt idx="8">
                    <c:v>40.000000000000114</c:v>
                  </c:pt>
                  <c:pt idx="9">
                    <c:v>5.0000000000014211</c:v>
                  </c:pt>
                  <c:pt idx="10">
                    <c:v>20.000000000000057</c:v>
                  </c:pt>
                </c:numCache>
              </c:numRef>
            </c:minus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762.99999999999864</c:v>
                </c:pt>
                <c:pt idx="1">
                  <c:v>842.00000000000034</c:v>
                </c:pt>
                <c:pt idx="2">
                  <c:v>750.00000000000091</c:v>
                </c:pt>
                <c:pt idx="3">
                  <c:v>947.50000000000045</c:v>
                </c:pt>
                <c:pt idx="4">
                  <c:v>870.00000000000034</c:v>
                </c:pt>
                <c:pt idx="5">
                  <c:v>904.99999999999841</c:v>
                </c:pt>
                <c:pt idx="6">
                  <c:v>620.00000000000057</c:v>
                </c:pt>
                <c:pt idx="7">
                  <c:v>849.99999999999864</c:v>
                </c:pt>
                <c:pt idx="8">
                  <c:v>560.00000000000045</c:v>
                </c:pt>
                <c:pt idx="9">
                  <c:v>874.99999999999932</c:v>
                </c:pt>
                <c:pt idx="10">
                  <c:v>540.000000000000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2967040"/>
        <c:axId val="172968960"/>
      </c:barChart>
      <c:catAx>
        <c:axId val="172967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) </a:t>
                </a:r>
              </a:p>
            </c:rich>
          </c:tx>
          <c:layout>
            <c:manualLayout>
              <c:xMode val="edge"/>
              <c:yMode val="edge"/>
              <c:x val="6.3636264216972882E-2"/>
              <c:y val="0.75552055993000877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0"/>
            </a:pPr>
            <a:endParaRPr lang="en-US"/>
          </a:p>
        </c:txPr>
        <c:crossAx val="172968960"/>
        <c:crosses val="autoZero"/>
        <c:auto val="1"/>
        <c:lblAlgn val="ctr"/>
        <c:lblOffset val="100"/>
        <c:noMultiLvlLbl val="0"/>
      </c:catAx>
      <c:valAx>
        <c:axId val="1729689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PX (Units/g f. 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29670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Amylase (mg/g. f.wt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9.2592592592592587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7.539713785776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2437781360066642E-17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2.3148148148147722E-3"/>
                  <c:y val="-6.34920634920634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4.7619360079990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"/>
                  <c:y val="-5.1587301587301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-1.8226888305628463E-7"/>
                  <c:y val="-6.7460317460317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5.95238095238095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5.15873015873015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4.76190476190475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2.6415094339622698</c:v>
                  </c:pt>
                  <c:pt idx="1">
                    <c:v>3.5849056603773874</c:v>
                  </c:pt>
                  <c:pt idx="2">
                    <c:v>18.867924528301849</c:v>
                  </c:pt>
                  <c:pt idx="3">
                    <c:v>0.56603773584903649</c:v>
                  </c:pt>
                  <c:pt idx="4">
                    <c:v>0.94339622641507503</c:v>
                  </c:pt>
                  <c:pt idx="5">
                    <c:v>11.132075471698123</c:v>
                  </c:pt>
                  <c:pt idx="6">
                    <c:v>5.0943396226414919</c:v>
                  </c:pt>
                  <c:pt idx="7">
                    <c:v>1.5094339622641542</c:v>
                  </c:pt>
                  <c:pt idx="8">
                    <c:v>1.3207547169811136</c:v>
                  </c:pt>
                  <c:pt idx="9">
                    <c:v>2.0754716981131907</c:v>
                  </c:pt>
                  <c:pt idx="10">
                    <c:v>6.4150943396226552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2.6415094339622698</c:v>
                  </c:pt>
                  <c:pt idx="1">
                    <c:v>3.5849056603773874</c:v>
                  </c:pt>
                  <c:pt idx="2">
                    <c:v>18.867924528301849</c:v>
                  </c:pt>
                  <c:pt idx="3">
                    <c:v>0.56603773584903649</c:v>
                  </c:pt>
                  <c:pt idx="4">
                    <c:v>0.94339622641507503</c:v>
                  </c:pt>
                  <c:pt idx="5">
                    <c:v>11.132075471698123</c:v>
                  </c:pt>
                  <c:pt idx="6">
                    <c:v>5.0943396226414919</c:v>
                  </c:pt>
                  <c:pt idx="7">
                    <c:v>1.5094339622641542</c:v>
                  </c:pt>
                  <c:pt idx="8">
                    <c:v>1.3207547169811136</c:v>
                  </c:pt>
                  <c:pt idx="9">
                    <c:v>2.0754716981131907</c:v>
                  </c:pt>
                  <c:pt idx="10">
                    <c:v>6.4150943396226552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105.28301886792454</c:v>
                </c:pt>
                <c:pt idx="1">
                  <c:v>79.433962264150949</c:v>
                </c:pt>
                <c:pt idx="2">
                  <c:v>140</c:v>
                </c:pt>
                <c:pt idx="3">
                  <c:v>72.264150943396217</c:v>
                </c:pt>
                <c:pt idx="4">
                  <c:v>75.660377358490564</c:v>
                </c:pt>
                <c:pt idx="5">
                  <c:v>102.45283018867926</c:v>
                </c:pt>
                <c:pt idx="6">
                  <c:v>64.71698113207546</c:v>
                </c:pt>
                <c:pt idx="7">
                  <c:v>74.339622641509408</c:v>
                </c:pt>
                <c:pt idx="8">
                  <c:v>79.811320754716988</c:v>
                </c:pt>
                <c:pt idx="9">
                  <c:v>76.79245283018868</c:v>
                </c:pt>
                <c:pt idx="10">
                  <c:v>128.301886792452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3010304"/>
        <c:axId val="135955968"/>
      </c:barChart>
      <c:catAx>
        <c:axId val="173010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)</a:t>
                </a:r>
              </a:p>
            </c:rich>
          </c:tx>
          <c:layout>
            <c:manualLayout>
              <c:xMode val="edge"/>
              <c:yMode val="edge"/>
              <c:x val="4.4296077573636614E-2"/>
              <c:y val="0.83190944881889761"/>
            </c:manualLayout>
          </c:layout>
          <c:overlay val="0"/>
        </c:title>
        <c:majorTickMark val="none"/>
        <c:minorTickMark val="none"/>
        <c:tickLblPos val="nextTo"/>
        <c:crossAx val="135955968"/>
        <c:crosses val="autoZero"/>
        <c:auto val="1"/>
        <c:lblAlgn val="ctr"/>
        <c:lblOffset val="100"/>
        <c:noMultiLvlLbl val="0"/>
      </c:catAx>
      <c:valAx>
        <c:axId val="1359559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mylase (mg/g. f.wt)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30103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i="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Estrase (µM/min/g f. wt) 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"/>
                  <c:y val="-3.1746031746031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"/>
                  <c:y val="-2.3809523809523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8.4875562720133283E-17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"/>
                  <c:y val="-3.17460317460317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0"/>
                  <c:y val="-1.9841269841269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"/>
                  <c:y val="-1.98412698412698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0"/>
                  <c:y val="-1.587301587301587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E$2:$E$12</c:f>
                <c:numCache>
                  <c:formatCode>General</c:formatCode>
                  <c:ptCount val="11"/>
                  <c:pt idx="0">
                    <c:v>0.5843221862639334</c:v>
                  </c:pt>
                  <c:pt idx="1">
                    <c:v>0.71916576770945628</c:v>
                  </c:pt>
                  <c:pt idx="2">
                    <c:v>0.44947860481841051</c:v>
                  </c:pt>
                  <c:pt idx="3">
                    <c:v>0.22473930240920659</c:v>
                  </c:pt>
                  <c:pt idx="4">
                    <c:v>1.4383315354189135</c:v>
                  </c:pt>
                  <c:pt idx="5">
                    <c:v>0.35958288385472859</c:v>
                  </c:pt>
                  <c:pt idx="6">
                    <c:v>0.44947860481840962</c:v>
                  </c:pt>
                  <c:pt idx="7">
                    <c:v>0.44947860481841051</c:v>
                  </c:pt>
                  <c:pt idx="8">
                    <c:v>0.53937432578209332</c:v>
                  </c:pt>
                  <c:pt idx="9">
                    <c:v>1.4832793959007557</c:v>
                  </c:pt>
                  <c:pt idx="10">
                    <c:v>0.53937432578209332</c:v>
                  </c:pt>
                </c:numCache>
              </c:numRef>
            </c:plus>
            <c:minus>
              <c:numRef>
                <c:f>Sheet1!$E$2:$E$12</c:f>
                <c:numCache>
                  <c:formatCode>General</c:formatCode>
                  <c:ptCount val="11"/>
                  <c:pt idx="0">
                    <c:v>0.5843221862639334</c:v>
                  </c:pt>
                  <c:pt idx="1">
                    <c:v>0.71916576770945628</c:v>
                  </c:pt>
                  <c:pt idx="2">
                    <c:v>0.44947860481841051</c:v>
                  </c:pt>
                  <c:pt idx="3">
                    <c:v>0.22473930240920659</c:v>
                  </c:pt>
                  <c:pt idx="4">
                    <c:v>1.4383315354189135</c:v>
                  </c:pt>
                  <c:pt idx="5">
                    <c:v>0.35958288385472859</c:v>
                  </c:pt>
                  <c:pt idx="6">
                    <c:v>0.44947860481840962</c:v>
                  </c:pt>
                  <c:pt idx="7">
                    <c:v>0.44947860481841051</c:v>
                  </c:pt>
                  <c:pt idx="8">
                    <c:v>0.53937432578209332</c:v>
                  </c:pt>
                  <c:pt idx="9">
                    <c:v>1.4832793959007557</c:v>
                  </c:pt>
                  <c:pt idx="10">
                    <c:v>0.53937432578209332</c:v>
                  </c:pt>
                </c:numCache>
              </c:numRef>
            </c:minus>
          </c:errBars>
          <c:cat>
            <c:multiLvlStrRef>
              <c:f>Sheet1!$A$2:$B$12</c:f>
              <c:multiLvlStrCache>
                <c:ptCount val="11"/>
                <c:lvl>
                  <c:pt idx="0">
                    <c:v>P.h</c:v>
                  </c:pt>
                  <c:pt idx="1">
                    <c:v>T.s</c:v>
                  </c:pt>
                  <c:pt idx="2">
                    <c:v>Z. f</c:v>
                  </c:pt>
                  <c:pt idx="3">
                    <c:v>T.p</c:v>
                  </c:pt>
                  <c:pt idx="4">
                    <c:v>T. t</c:v>
                  </c:pt>
                  <c:pt idx="5">
                    <c:v>T.p.p</c:v>
                  </c:pt>
                  <c:pt idx="6">
                    <c:v>F. i</c:v>
                  </c:pt>
                  <c:pt idx="7">
                    <c:v>F. b. N</c:v>
                  </c:pt>
                  <c:pt idx="8">
                    <c:v>F. o.</c:v>
                  </c:pt>
                  <c:pt idx="9">
                    <c:v>T. t</c:v>
                  </c:pt>
                  <c:pt idx="10">
                    <c:v>T.p.p</c:v>
                  </c:pt>
                </c:lvl>
                <c:lvl>
                  <c:pt idx="0">
                    <c:v>Aerial parts</c:v>
                  </c:pt>
                  <c:pt idx="9">
                    <c:v>Fruits</c:v>
                  </c:pt>
                </c:lvl>
              </c:multiLvlStrCache>
            </c:multiLvlStrRef>
          </c:cat>
          <c:val>
            <c:numRef>
              <c:f>Sheet1!$C$2:$C$12</c:f>
              <c:numCache>
                <c:formatCode>0</c:formatCode>
                <c:ptCount val="11"/>
                <c:pt idx="0">
                  <c:v>9.8615605897159284</c:v>
                </c:pt>
                <c:pt idx="1">
                  <c:v>10.445882775979864</c:v>
                </c:pt>
                <c:pt idx="2">
                  <c:v>14.311398777418194</c:v>
                </c:pt>
                <c:pt idx="3">
                  <c:v>8.7828119381517435</c:v>
                </c:pt>
                <c:pt idx="4">
                  <c:v>10.535778496943546</c:v>
                </c:pt>
                <c:pt idx="5">
                  <c:v>12.603380079108234</c:v>
                </c:pt>
                <c:pt idx="6">
                  <c:v>9.6368212873067236</c:v>
                </c:pt>
                <c:pt idx="7">
                  <c:v>10.355987055016183</c:v>
                </c:pt>
                <c:pt idx="8">
                  <c:v>9.187342682488314</c:v>
                </c:pt>
                <c:pt idx="9">
                  <c:v>9.3221862639338369</c:v>
                </c:pt>
                <c:pt idx="10">
                  <c:v>6.31067961165048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78079616"/>
        <c:axId val="178085888"/>
      </c:barChart>
      <c:catAx>
        <c:axId val="178079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)</a:t>
                </a:r>
              </a:p>
            </c:rich>
          </c:tx>
          <c:layout>
            <c:manualLayout>
              <c:xMode val="edge"/>
              <c:yMode val="edge"/>
              <c:x val="5.32775590551181E-2"/>
              <c:y val="0.84579833770778656"/>
            </c:manualLayout>
          </c:layout>
          <c:overlay val="0"/>
        </c:title>
        <c:majorTickMark val="none"/>
        <c:minorTickMark val="none"/>
        <c:tickLblPos val="nextTo"/>
        <c:crossAx val="178085888"/>
        <c:crosses val="autoZero"/>
        <c:auto val="1"/>
        <c:lblAlgn val="ctr"/>
        <c:lblOffset val="100"/>
        <c:noMultiLvlLbl val="0"/>
      </c:catAx>
      <c:valAx>
        <c:axId val="1780858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strase (µM/min/g f. wt) </a:t>
                </a: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crossAx val="17807961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i="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zia Saeed</dc:creator>
  <cp:lastModifiedBy>Gowthaman</cp:lastModifiedBy>
  <cp:revision>6</cp:revision>
  <dcterms:created xsi:type="dcterms:W3CDTF">2020-03-27T06:46:00Z</dcterms:created>
  <dcterms:modified xsi:type="dcterms:W3CDTF">2020-07-31T13:05:00Z</dcterms:modified>
</cp:coreProperties>
</file>